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816" w:rsidRPr="00D305A8" w:rsidRDefault="007E2816" w:rsidP="007E2816">
      <w:pPr>
        <w:rPr>
          <w:rFonts w:ascii="Times New Roman" w:hAnsi="Times New Roman"/>
          <w:lang w:val="en-US"/>
        </w:rPr>
      </w:pPr>
      <w:r w:rsidRPr="00D305A8">
        <w:rPr>
          <w:rFonts w:ascii="Times New Roman" w:hAnsi="Times New Roman"/>
          <w:lang w:val="en-US"/>
        </w:rPr>
        <w:t xml:space="preserve">Table </w:t>
      </w:r>
      <w:r w:rsidR="00F243BE">
        <w:rPr>
          <w:rFonts w:ascii="Times New Roman" w:hAnsi="Times New Roman"/>
          <w:lang w:val="en-US"/>
        </w:rPr>
        <w:t>S</w:t>
      </w:r>
      <w:r w:rsidRPr="00D305A8">
        <w:rPr>
          <w:rFonts w:ascii="Times New Roman" w:hAnsi="Times New Roman"/>
          <w:lang w:val="en-US"/>
        </w:rPr>
        <w:t xml:space="preserve">1. List of the 77 diabetic centers </w:t>
      </w:r>
      <w:ins w:id="0" w:author="Pierre Bougnères" w:date="2012-01-25T04:11:00Z">
        <w:r>
          <w:rPr>
            <w:rFonts w:ascii="Times New Roman" w:hAnsi="Times New Roman"/>
            <w:lang w:val="en-US"/>
          </w:rPr>
          <w:t xml:space="preserve">by alphabetic order </w:t>
        </w:r>
      </w:ins>
      <w:r w:rsidRPr="00D305A8">
        <w:rPr>
          <w:rFonts w:ascii="Times New Roman" w:hAnsi="Times New Roman"/>
          <w:lang w:val="en-US"/>
        </w:rPr>
        <w:t xml:space="preserve">participating </w:t>
      </w:r>
      <w:ins w:id="1" w:author="Pierre Bougnères" w:date="2012-01-25T04:11:00Z">
        <w:r>
          <w:rPr>
            <w:rFonts w:ascii="Times New Roman" w:hAnsi="Times New Roman"/>
            <w:lang w:val="en-US"/>
          </w:rPr>
          <w:t>to</w:t>
        </w:r>
        <w:r w:rsidRPr="00D305A8">
          <w:rPr>
            <w:rFonts w:ascii="Times New Roman" w:hAnsi="Times New Roman"/>
            <w:lang w:val="en-US"/>
          </w:rPr>
          <w:t xml:space="preserve"> </w:t>
        </w:r>
      </w:ins>
      <w:r w:rsidRPr="00D305A8">
        <w:rPr>
          <w:rFonts w:ascii="Times New Roman" w:hAnsi="Times New Roman"/>
          <w:lang w:val="en-US"/>
        </w:rPr>
        <w:t>the ISIS-</w:t>
      </w:r>
      <w:ins w:id="2" w:author="Pierre Bougnères" w:date="2012-01-25T04:11:00Z">
        <w:r>
          <w:rPr>
            <w:rFonts w:ascii="Times New Roman" w:hAnsi="Times New Roman"/>
            <w:lang w:val="en-US"/>
          </w:rPr>
          <w:t>DIAB</w:t>
        </w:r>
        <w:r w:rsidRPr="00D305A8">
          <w:rPr>
            <w:rFonts w:ascii="Times New Roman" w:hAnsi="Times New Roman"/>
            <w:lang w:val="en-US"/>
          </w:rPr>
          <w:t xml:space="preserve"> </w:t>
        </w:r>
      </w:ins>
      <w:r w:rsidRPr="00D305A8">
        <w:rPr>
          <w:rFonts w:ascii="Times New Roman" w:hAnsi="Times New Roman"/>
          <w:lang w:val="en-US"/>
        </w:rPr>
        <w:t>network.</w:t>
      </w:r>
    </w:p>
    <w:tbl>
      <w:tblPr>
        <w:tblW w:w="0" w:type="auto"/>
        <w:tblInd w:w="57" w:type="dxa"/>
        <w:tblCellMar>
          <w:left w:w="70" w:type="dxa"/>
          <w:right w:w="70" w:type="dxa"/>
        </w:tblCellMar>
        <w:tblLook w:val="0000"/>
      </w:tblPr>
      <w:tblGrid>
        <w:gridCol w:w="2182"/>
        <w:gridCol w:w="2520"/>
        <w:gridCol w:w="2112"/>
        <w:gridCol w:w="2335"/>
      </w:tblGrid>
      <w:tr w:rsidR="007E2816" w:rsidRPr="00B25CBE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  <w:t xml:space="preserve">Principal </w:t>
            </w:r>
            <w:proofErr w:type="spellStart"/>
            <w:r w:rsidRPr="00B25CBE"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  <w:t>Investiga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  <w:t xml:space="preserve">Principal </w:t>
            </w:r>
            <w:proofErr w:type="spellStart"/>
            <w:r w:rsidRPr="00B25CBE">
              <w:rPr>
                <w:rFonts w:ascii="Times" w:hAnsi="Times"/>
                <w:b/>
                <w:bCs/>
                <w:sz w:val="16"/>
                <w:szCs w:val="20"/>
                <w:lang w:eastAsia="fr-FR"/>
              </w:rPr>
              <w:t>Investigator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NG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Pr Régis Co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OULOGNE BILLANCO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Chantal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Stheneur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R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 xml:space="preserve">Dr Armelle </w:t>
            </w:r>
            <w:proofErr w:type="spellStart"/>
            <w:r w:rsidRPr="00B25CBE">
              <w:rPr>
                <w:rFonts w:ascii="Times" w:hAnsi="Times"/>
                <w:sz w:val="16"/>
                <w:lang w:eastAsia="fr-FR"/>
              </w:rPr>
              <w:t>Pamb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CLAM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Vincent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Gajdos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ETH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 xml:space="preserve">Dr Chantal </w:t>
            </w:r>
            <w:proofErr w:type="spellStart"/>
            <w:r w:rsidRPr="00B25CBE">
              <w:rPr>
                <w:rFonts w:ascii="Times" w:hAnsi="Times"/>
                <w:sz w:val="16"/>
                <w:lang w:eastAsia="fr-FR"/>
              </w:rPr>
              <w:t>Stuck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HYE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Jamil Khoury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ORDEAU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 xml:space="preserve">Pr Pascal </w:t>
            </w:r>
            <w:proofErr w:type="spellStart"/>
            <w:r w:rsidRPr="00B25CBE">
              <w:rPr>
                <w:rFonts w:ascii="Times" w:hAnsi="Times"/>
                <w:sz w:val="16"/>
                <w:lang w:eastAsia="fr-FR"/>
              </w:rPr>
              <w:t>Bar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I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Jean-Pierr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Cappoen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OULOGNE SUR 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>Dr Sylviane Fourn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IMO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Ann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Lienhardt-Roussie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>Dr Emmanuel Son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Pr Marc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Nicolino</w:t>
            </w:r>
            <w:proofErr w:type="spellEnd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 et Pr Pierr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Chatelain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>Dr Chantal Me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MONTFERME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Philippe Talon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CAMBR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 xml:space="preserve">Dr Ramona </w:t>
            </w:r>
            <w:proofErr w:type="spellStart"/>
            <w:r w:rsidRPr="00B25CBE">
              <w:rPr>
                <w:rFonts w:ascii="Times" w:hAnsi="Times"/>
                <w:sz w:val="16"/>
                <w:lang w:eastAsia="fr-FR"/>
              </w:rPr>
              <w:t>Nicolesc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 xml:space="preserve">NICE (Hôpital </w:t>
            </w:r>
            <w:proofErr w:type="spellStart"/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enval</w:t>
            </w:r>
            <w:proofErr w:type="spellEnd"/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Elisabeth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Baechler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CHO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Catherin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Rad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PARIS HOTEL DI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Etienn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Larger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DOU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Daniel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ervau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PARIS ST LOU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Jean-François Gautier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DUNKER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Guy-André</w:t>
            </w:r>
            <w:proofErr w:type="spellEnd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Loeuil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SAIN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Catherine Boniface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A ROCHE SUR 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>Dr Jean-Pierre Bross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TOU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Berth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Razafimahefa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A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 xml:space="preserve">Dr Joachim </w:t>
            </w:r>
            <w:proofErr w:type="spellStart"/>
            <w:r w:rsidRPr="00B25CBE">
              <w:rPr>
                <w:rFonts w:ascii="Times" w:hAnsi="Times"/>
                <w:sz w:val="16"/>
                <w:lang w:eastAsia="fr-FR"/>
              </w:rPr>
              <w:t>Bass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VIG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Florence Joubert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E HAV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 xml:space="preserve">Dr Bernard </w:t>
            </w:r>
            <w:proofErr w:type="spellStart"/>
            <w:r w:rsidRPr="00B25CBE">
              <w:rPr>
                <w:rFonts w:ascii="Times" w:hAnsi="Times"/>
                <w:sz w:val="16"/>
                <w:lang w:eastAsia="fr-FR"/>
              </w:rPr>
              <w:t>Leluy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COMPIEG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Christin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Vervel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E M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François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Lab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PARIS LARIBOISI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Mari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Laloi-Michelin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 xml:space="preserve">Dr Isabelle </w:t>
            </w:r>
            <w:proofErr w:type="spellStart"/>
            <w:r w:rsidRPr="00B25CBE">
              <w:rPr>
                <w:rFonts w:ascii="Times" w:hAnsi="Times"/>
                <w:sz w:val="16"/>
                <w:lang w:eastAsia="fr-FR"/>
              </w:rPr>
              <w:t>Guém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P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Bénédicte Guérin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I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>Dr Jacques We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RMENTIE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Sophie Caudrelier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 xml:space="preserve">MARSEILLE (La </w:t>
            </w:r>
            <w:proofErr w:type="spellStart"/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Timone</w:t>
            </w:r>
            <w:proofErr w:type="spellEnd"/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Rachel Reyna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VALENCIEN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Odil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Verier-Mine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MAUBEU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Agnès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Tambo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IX EN PROV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Dominiqu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Thevenieau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MERIG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Hervé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ubou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NG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Pierre-Henri Ducluzeau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MONT-DE-MAR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lang w:eastAsia="fr-FR"/>
              </w:rPr>
            </w:pPr>
            <w:r w:rsidRPr="00B25CBE">
              <w:rPr>
                <w:rFonts w:ascii="Times" w:hAnsi="Times"/>
                <w:sz w:val="16"/>
                <w:lang w:eastAsia="fr-FR"/>
              </w:rPr>
              <w:t xml:space="preserve">Dr Marie-Laure </w:t>
            </w:r>
            <w:proofErr w:type="spellStart"/>
            <w:r w:rsidRPr="00B25CBE">
              <w:rPr>
                <w:rFonts w:ascii="Times" w:hAnsi="Times"/>
                <w:sz w:val="16"/>
                <w:lang w:eastAsia="fr-FR"/>
              </w:rPr>
              <w:t>Pig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NGOUL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Gérard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Pointecouteau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Stéphani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Jelli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VIG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Eric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Benamo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NAN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Lucy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Chaill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AR LE D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Philippe Jan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NAN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Sabine Ba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ELFORT-MONTBELI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Estelle Marcoux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N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Marie-Noëlle Bortoluzz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Ann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Fargeot-Espaliat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PARIS BICE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Pr Pierr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Bougnè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CA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Pr Yves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Reznik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PONT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Laetitia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Pantal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CLERMONT FER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Daniel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Terral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REN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Marc D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Kerda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DIJ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Candace Ben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Signor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ROU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Marie-Clair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Wielicz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LIMO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Sylvi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Nadalon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SAINT-AV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François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Kurt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MARSEILLE (St Josep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Jacques Cohen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SAINT-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Norbert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Laisn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MARSEILLE CHU N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Catherine Atlan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SAINT-NAZ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Guilhem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Parl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NI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Patrick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Flamen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TOUL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Pr Pierr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Gourd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REI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Pr Brigitt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elemer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T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Myriam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Pépin-Do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REN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Isabelle Guilhem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VALENCIEN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Anne Gour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SAINT ETIE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Odile Richard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VILLEFRANCHE SUR SA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Michèle Cham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THIONVI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Mirela</w:t>
            </w:r>
            <w:proofErr w:type="spellEnd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 Codreanu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M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Rachel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esaillou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T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Pr Pierre Lecomte</w:t>
            </w:r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AM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Hélèn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Bony-Trifunov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Marina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Raoulx</w:t>
            </w:r>
            <w:proofErr w:type="spellEnd"/>
          </w:p>
        </w:tc>
      </w:tr>
      <w:tr w:rsidR="007E2816" w:rsidRPr="00B25CBE">
        <w:trPr>
          <w:trHeight w:hRule="exact"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BESAN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Dr Brigitte </w:t>
            </w:r>
            <w:proofErr w:type="spellStart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Mignot</w:t>
            </w:r>
            <w:proofErr w:type="spellEnd"/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 xml:space="preserve"> et Anne-Marie Ber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</w:pPr>
            <w:r w:rsidRPr="00B25CBE">
              <w:rPr>
                <w:rFonts w:ascii="Times" w:hAnsi="Times"/>
                <w:b/>
                <w:bCs/>
                <w:sz w:val="16"/>
                <w:szCs w:val="16"/>
                <w:lang w:eastAsia="fr-FR"/>
              </w:rPr>
              <w:t>VIEN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2816" w:rsidRPr="00B25CBE" w:rsidRDefault="007E2816" w:rsidP="0033246E">
            <w:pPr>
              <w:jc w:val="center"/>
              <w:rPr>
                <w:rFonts w:ascii="Times" w:hAnsi="Times"/>
                <w:sz w:val="16"/>
                <w:szCs w:val="20"/>
                <w:lang w:eastAsia="fr-FR"/>
              </w:rPr>
            </w:pPr>
            <w:r w:rsidRPr="00B25CBE">
              <w:rPr>
                <w:rFonts w:ascii="Times" w:hAnsi="Times"/>
                <w:sz w:val="16"/>
                <w:szCs w:val="20"/>
                <w:lang w:eastAsia="fr-FR"/>
              </w:rPr>
              <w:t>Dr Catherine Dumont</w:t>
            </w:r>
          </w:p>
        </w:tc>
      </w:tr>
    </w:tbl>
    <w:p w:rsidR="000F3337" w:rsidRDefault="00490FF8" w:rsidP="00490FF8"/>
    <w:sectPr w:rsidR="000F3337" w:rsidSect="000F333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505060904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E2816"/>
    <w:rsid w:val="000B2174"/>
    <w:rsid w:val="00490FF8"/>
    <w:rsid w:val="00654C68"/>
    <w:rsid w:val="007E2816"/>
    <w:rsid w:val="00F243BE"/>
  </w:rsids>
  <m:mathPr>
    <m:mathFont m:val="Arial Narrow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81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E281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281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E28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7E2816"/>
    <w:rPr>
      <w:color w:val="800080"/>
      <w:u w:val="single"/>
    </w:rPr>
  </w:style>
  <w:style w:type="paragraph" w:customStyle="1" w:styleId="xl63">
    <w:name w:val="xl63"/>
    <w:basedOn w:val="Normal"/>
    <w:rsid w:val="007E2816"/>
    <w:pP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64">
    <w:name w:val="xl64"/>
    <w:basedOn w:val="Normal"/>
    <w:rsid w:val="007E2816"/>
    <w:pPr>
      <w:spacing w:beforeLines="1" w:afterLines="1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65">
    <w:name w:val="xl65"/>
    <w:basedOn w:val="Normal"/>
    <w:rsid w:val="007E2816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66">
    <w:name w:val="xl66"/>
    <w:basedOn w:val="Normal"/>
    <w:rsid w:val="007E2816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67">
    <w:name w:val="xl67"/>
    <w:basedOn w:val="Normal"/>
    <w:rsid w:val="007E281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68">
    <w:name w:val="xl68"/>
    <w:basedOn w:val="Normal"/>
    <w:rsid w:val="007E281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69">
    <w:name w:val="xl69"/>
    <w:basedOn w:val="Normal"/>
    <w:rsid w:val="007E2816"/>
    <w:pPr>
      <w:pBdr>
        <w:top w:val="single" w:sz="4" w:space="0" w:color="auto"/>
        <w:left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70">
    <w:name w:val="xl70"/>
    <w:basedOn w:val="Normal"/>
    <w:rsid w:val="007E2816"/>
    <w:pPr>
      <w:pBdr>
        <w:top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71">
    <w:name w:val="xl71"/>
    <w:basedOn w:val="Normal"/>
    <w:rsid w:val="007E2816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72">
    <w:name w:val="xl72"/>
    <w:basedOn w:val="Normal"/>
    <w:rsid w:val="007E2816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Calibri" w:hAnsi="Calibri"/>
      <w:lang w:eastAsia="fr-FR"/>
    </w:rPr>
  </w:style>
  <w:style w:type="paragraph" w:customStyle="1" w:styleId="xl73">
    <w:name w:val="xl73"/>
    <w:basedOn w:val="Normal"/>
    <w:rsid w:val="007E2816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74">
    <w:name w:val="xl74"/>
    <w:basedOn w:val="Normal"/>
    <w:rsid w:val="007E2816"/>
    <w:pPr>
      <w:pBdr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75">
    <w:name w:val="xl75"/>
    <w:basedOn w:val="Normal"/>
    <w:rsid w:val="007E2816"/>
    <w:pPr>
      <w:pBdr>
        <w:left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7E2816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77">
    <w:name w:val="xl77"/>
    <w:basedOn w:val="Normal"/>
    <w:rsid w:val="007E2816"/>
    <w:pPr>
      <w:pBdr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423</Characters>
  <Application>Microsoft Macintosh Word</Application>
  <DocSecurity>0</DocSecurity>
  <Lines>20</Lines>
  <Paragraphs>4</Paragraphs>
  <ScaleCrop>false</ScaleCrop>
  <Company>Inserm</Company>
  <LinksUpToDate>false</LinksUpToDate>
  <CharactersWithSpaces>2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Fradin</dc:creator>
  <cp:keywords/>
  <cp:lastModifiedBy>Anna Kaltenbach</cp:lastModifiedBy>
  <cp:revision>2</cp:revision>
  <dcterms:created xsi:type="dcterms:W3CDTF">2012-04-12T22:29:00Z</dcterms:created>
  <dcterms:modified xsi:type="dcterms:W3CDTF">2012-04-12T22:29:00Z</dcterms:modified>
</cp:coreProperties>
</file>